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</w:t>
      </w:r>
    </w:p>
    <w:p>
      <w:pPr>
        <w:widowControl/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Figure S1. Instrumental variable (IV) assumptions of Mendelian randomization.</w:t>
      </w:r>
    </w:p>
    <w:p>
      <w:pPr>
        <w:widowControl/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able S1. Single-nucleotide polymorphisms associated with obstructive sleep apnea.</w:t>
      </w:r>
    </w:p>
    <w:p>
      <w:pPr>
        <w:widowControl/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able S2. Statistical power calculation for Mendelian randomization analyses.</w:t>
      </w:r>
    </w:p>
    <w:p>
      <w:pPr>
        <w:widowControl/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widowControl/>
        <w:jc w:val="left"/>
        <w:rPr>
          <w:rFonts w:ascii="Times New Roman" w:hAnsi="Times New Roman" w:cs="Times New Roman"/>
          <w:b/>
          <w:bCs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0" distR="0">
            <wp:extent cx="6643370" cy="3019425"/>
            <wp:effectExtent l="0" t="0" r="5080" b="952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9530" cy="3022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1. Instrumental variable (IV) assumptions of Mendelian randomization.</w:t>
      </w:r>
    </w:p>
    <w:p>
      <w:pPr>
        <w:widowControl/>
        <w:jc w:val="left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NP: Single nucleotide polymorphism; BMI:body mass index; HTN: hypertension; CAD: coronary artery disease; IV: Instrumental variable</w:t>
      </w: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Single-nucleotide polymorphisms associated with obstructiv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lee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nea.</w:t>
      </w:r>
    </w:p>
    <w:tbl>
      <w:tblPr>
        <w:tblStyle w:val="4"/>
        <w:tblW w:w="13260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161"/>
        <w:gridCol w:w="1313"/>
        <w:gridCol w:w="531"/>
        <w:gridCol w:w="508"/>
        <w:gridCol w:w="1476"/>
        <w:gridCol w:w="1004"/>
        <w:gridCol w:w="1004"/>
        <w:gridCol w:w="899"/>
        <w:gridCol w:w="992"/>
        <w:gridCol w:w="466"/>
        <w:gridCol w:w="992"/>
        <w:gridCol w:w="992"/>
        <w:gridCol w:w="12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SA</w:t>
            </w: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6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239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CHR </w:t>
            </w:r>
          </w:p>
        </w:tc>
        <w:tc>
          <w:tcPr>
            <w:tcW w:w="1161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1313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531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508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A</w:t>
            </w:r>
          </w:p>
        </w:tc>
        <w:tc>
          <w:tcPr>
            <w:tcW w:w="1476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004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tat</w:t>
            </w:r>
          </w:p>
        </w:tc>
        <w:tc>
          <w:tcPr>
            <w:tcW w:w="1004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899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466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39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1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765595</w:t>
            </w:r>
          </w:p>
        </w:tc>
        <w:tc>
          <w:tcPr>
            <w:tcW w:w="1313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s9937053</w:t>
            </w:r>
          </w:p>
        </w:tc>
        <w:tc>
          <w:tcPr>
            <w:tcW w:w="531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08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76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FTO</w:t>
            </w:r>
          </w:p>
        </w:tc>
        <w:tc>
          <w:tcPr>
            <w:tcW w:w="1004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004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436</w:t>
            </w:r>
          </w:p>
        </w:tc>
        <w:tc>
          <w:tcPr>
            <w:tcW w:w="899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0E-16</w:t>
            </w:r>
          </w:p>
        </w:tc>
        <w:tc>
          <w:tcPr>
            <w:tcW w:w="466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992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239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1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359374</w:t>
            </w:r>
          </w:p>
        </w:tc>
        <w:tc>
          <w:tcPr>
            <w:tcW w:w="1313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s10507084 </w:t>
            </w:r>
          </w:p>
        </w:tc>
        <w:tc>
          <w:tcPr>
            <w:tcW w:w="531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508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476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MST/NEDD1</w:t>
            </w:r>
          </w:p>
        </w:tc>
        <w:tc>
          <w:tcPr>
            <w:tcW w:w="100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004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436</w:t>
            </w:r>
          </w:p>
        </w:tc>
        <w:tc>
          <w:tcPr>
            <w:tcW w:w="899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992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E-11</w:t>
            </w:r>
          </w:p>
        </w:tc>
        <w:tc>
          <w:tcPr>
            <w:tcW w:w="466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99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23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1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656440</w:t>
            </w:r>
          </w:p>
        </w:tc>
        <w:tc>
          <w:tcPr>
            <w:tcW w:w="1313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s185932673 </w:t>
            </w:r>
          </w:p>
        </w:tc>
        <w:tc>
          <w:tcPr>
            <w:tcW w:w="531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508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476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CAMK1D </w:t>
            </w:r>
          </w:p>
        </w:tc>
        <w:tc>
          <w:tcPr>
            <w:tcW w:w="100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004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5938</w:t>
            </w:r>
          </w:p>
        </w:tc>
        <w:tc>
          <w:tcPr>
            <w:tcW w:w="899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22</w:t>
            </w:r>
          </w:p>
        </w:tc>
        <w:tc>
          <w:tcPr>
            <w:tcW w:w="992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0E-08</w:t>
            </w:r>
          </w:p>
        </w:tc>
        <w:tc>
          <w:tcPr>
            <w:tcW w:w="466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99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41</w:t>
            </w:r>
          </w:p>
        </w:tc>
        <w:tc>
          <w:tcPr>
            <w:tcW w:w="123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1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379530</w:t>
            </w:r>
          </w:p>
        </w:tc>
        <w:tc>
          <w:tcPr>
            <w:tcW w:w="1313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s4837016 </w:t>
            </w:r>
          </w:p>
        </w:tc>
        <w:tc>
          <w:tcPr>
            <w:tcW w:w="531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 </w:t>
            </w:r>
          </w:p>
        </w:tc>
        <w:tc>
          <w:tcPr>
            <w:tcW w:w="508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476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GAPVD1 </w:t>
            </w:r>
          </w:p>
        </w:tc>
        <w:tc>
          <w:tcPr>
            <w:tcW w:w="100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004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7257</w:t>
            </w:r>
          </w:p>
        </w:tc>
        <w:tc>
          <w:tcPr>
            <w:tcW w:w="899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82</w:t>
            </w:r>
          </w:p>
        </w:tc>
        <w:tc>
          <w:tcPr>
            <w:tcW w:w="992" w:type="dxa"/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E-08</w:t>
            </w:r>
          </w:p>
        </w:tc>
        <w:tc>
          <w:tcPr>
            <w:tcW w:w="466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34</w:t>
            </w:r>
          </w:p>
        </w:tc>
        <w:tc>
          <w:tcPr>
            <w:tcW w:w="99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23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683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34237</w:t>
            </w:r>
          </w:p>
        </w:tc>
        <w:tc>
          <w:tcPr>
            <w:tcW w:w="1313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s10928560 </w:t>
            </w:r>
          </w:p>
        </w:tc>
        <w:tc>
          <w:tcPr>
            <w:tcW w:w="531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508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476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CXCR4 </w:t>
            </w:r>
          </w:p>
        </w:tc>
        <w:tc>
          <w:tcPr>
            <w:tcW w:w="1004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004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8338</w:t>
            </w:r>
          </w:p>
        </w:tc>
        <w:tc>
          <w:tcPr>
            <w:tcW w:w="899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501</w:t>
            </w:r>
          </w:p>
        </w:tc>
        <w:tc>
          <w:tcPr>
            <w:tcW w:w="992" w:type="dxa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E-08</w:t>
            </w:r>
          </w:p>
        </w:tc>
        <w:tc>
          <w:tcPr>
            <w:tcW w:w="466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108</w:t>
            </w:r>
          </w:p>
        </w:tc>
        <w:tc>
          <w:tcPr>
            <w:tcW w:w="992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239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7E-01</w:t>
            </w:r>
          </w:p>
        </w:tc>
      </w:tr>
    </w:tbl>
    <w:p>
      <w:pPr>
        <w:jc w:val="left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72" w:afterAutospacing="0" w:line="134" w:lineRule="atLeast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NP: Single nucleotide polymorphisms; OSA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obstructive sleep apne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AF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instrText xml:space="preserve"> HYPERLINK "C:/Users/LYL/AppData/Local/youdao/dict/Application/8.9.9.0/resultui/html/index.html" \l "/javascript:;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fldChar w:fldCharType="separate"/>
      </w:r>
      <w:r>
        <w:rPr>
          <w:rStyle w:val="6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t>atrial fibrillati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;</w:t>
      </w: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  <w:rPr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 Statistical power calculation for Mendelian randomization analyses.</w:t>
      </w:r>
    </w:p>
    <w:tbl>
      <w:tblPr>
        <w:tblStyle w:val="4"/>
        <w:tblW w:w="153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50"/>
        <w:gridCol w:w="1410"/>
        <w:gridCol w:w="876"/>
        <w:gridCol w:w="1253"/>
        <w:gridCol w:w="1253"/>
        <w:gridCol w:w="1253"/>
        <w:gridCol w:w="1278"/>
        <w:gridCol w:w="1294"/>
        <w:gridCol w:w="1344"/>
        <w:gridCol w:w="1320"/>
        <w:gridCol w:w="14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</w:trPr>
        <w:tc>
          <w:tcPr>
            <w:tcW w:w="0" w:type="auto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95" w:type="dxa"/>
            <w:gridSpan w:val="7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power at the given odds ratio</w:t>
            </w:r>
          </w:p>
        </w:tc>
        <w:tc>
          <w:tcPr>
            <w:tcW w:w="142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</w:trPr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osure 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0.8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0.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0.95</w:t>
            </w:r>
          </w:p>
        </w:tc>
        <w:tc>
          <w:tcPr>
            <w:tcW w:w="127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1.05</w:t>
            </w:r>
          </w:p>
        </w:tc>
        <w:tc>
          <w:tcPr>
            <w:tcW w:w="129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1.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4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1.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1.3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2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= 1.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</w:trPr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A-5 SNPs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30,836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62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278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294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44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20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28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</w:trPr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A-5 SNP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,409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114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278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294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44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20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28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>
      <w:pPr>
        <w:spacing w:line="480" w:lineRule="auto"/>
        <w:jc w:val="left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OSA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obstructive sleep apne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AF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instrText xml:space="preserve"> HYPERLINK "C:/Users/LYL/AppData/Local/youdao/dict/Application/8.9.9.0/resultui/html/index.html" \l "/javascript:;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fldChar w:fldCharType="separate"/>
      </w:r>
      <w:r>
        <w:rPr>
          <w:rStyle w:val="6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t>atrial fibrillati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; SNP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ingle nucleotide polymorphism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OR: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odds ratio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MTA2tDQyMDEzNzdR0lEKTi0uzszPAykwqgUAwtNociwAAAA="/>
  </w:docVars>
  <w:rsids>
    <w:rsidRoot w:val="00880A51"/>
    <w:rsid w:val="000378D7"/>
    <w:rsid w:val="00090D2E"/>
    <w:rsid w:val="000A3EB3"/>
    <w:rsid w:val="00107B3D"/>
    <w:rsid w:val="00171A3C"/>
    <w:rsid w:val="002167A4"/>
    <w:rsid w:val="002D60F9"/>
    <w:rsid w:val="00327F8F"/>
    <w:rsid w:val="00386B0F"/>
    <w:rsid w:val="00393C9E"/>
    <w:rsid w:val="00455F1F"/>
    <w:rsid w:val="0047165C"/>
    <w:rsid w:val="004B123B"/>
    <w:rsid w:val="004D324A"/>
    <w:rsid w:val="005A7EF7"/>
    <w:rsid w:val="005B2A1E"/>
    <w:rsid w:val="005C4BDA"/>
    <w:rsid w:val="005D17EF"/>
    <w:rsid w:val="005F12E1"/>
    <w:rsid w:val="006635B7"/>
    <w:rsid w:val="006706D0"/>
    <w:rsid w:val="006874DB"/>
    <w:rsid w:val="006A007D"/>
    <w:rsid w:val="006F659C"/>
    <w:rsid w:val="00704BB7"/>
    <w:rsid w:val="00744D65"/>
    <w:rsid w:val="00751ACC"/>
    <w:rsid w:val="00775FB6"/>
    <w:rsid w:val="00820E3E"/>
    <w:rsid w:val="008375CA"/>
    <w:rsid w:val="00880A51"/>
    <w:rsid w:val="008C77C4"/>
    <w:rsid w:val="00944FBC"/>
    <w:rsid w:val="009E75A8"/>
    <w:rsid w:val="00A063B1"/>
    <w:rsid w:val="00A11B3D"/>
    <w:rsid w:val="00A62B86"/>
    <w:rsid w:val="00AC176B"/>
    <w:rsid w:val="00B168DA"/>
    <w:rsid w:val="00BE19CD"/>
    <w:rsid w:val="00D05D82"/>
    <w:rsid w:val="00DC0527"/>
    <w:rsid w:val="00F523B4"/>
    <w:rsid w:val="00F7592E"/>
    <w:rsid w:val="00F91F13"/>
    <w:rsid w:val="00F97AFA"/>
    <w:rsid w:val="00FF18D9"/>
    <w:rsid w:val="00FF73AC"/>
    <w:rsid w:val="07001C80"/>
    <w:rsid w:val="250C1EFB"/>
    <w:rsid w:val="33920936"/>
    <w:rsid w:val="4D3C1404"/>
    <w:rsid w:val="55F5518D"/>
    <w:rsid w:val="56D4480F"/>
    <w:rsid w:val="6FB4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77</Words>
  <Characters>2720</Characters>
  <Lines>22</Lines>
  <Paragraphs>6</Paragraphs>
  <TotalTime>3</TotalTime>
  <ScaleCrop>false</ScaleCrop>
  <LinksUpToDate>false</LinksUpToDate>
  <CharactersWithSpaces>3191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7:38:00Z</dcterms:created>
  <dc:creator>Haibo Tang</dc:creator>
  <cp:lastModifiedBy>LYL</cp:lastModifiedBy>
  <dcterms:modified xsi:type="dcterms:W3CDTF">2022-01-08T15:20:2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ABE0FFBBD1D44128182DC80AEAA003D</vt:lpwstr>
  </property>
</Properties>
</file>